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0531D" w14:textId="1C43D93B" w:rsidR="00C80A4B" w:rsidRPr="00654545" w:rsidRDefault="007F5D07" w:rsidP="00C80A4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Supplement </w:t>
      </w:r>
      <w:r w:rsidR="00C80A4B" w:rsidRPr="00654545">
        <w:rPr>
          <w:rFonts w:ascii="Times New Roman" w:hAnsi="Times New Roman" w:cs="Times New Roman" w:hint="eastAsia"/>
          <w:sz w:val="24"/>
          <w:szCs w:val="28"/>
        </w:rPr>
        <w:t>T</w:t>
      </w:r>
      <w:r w:rsidR="00C80A4B" w:rsidRPr="00654545">
        <w:rPr>
          <w:rFonts w:ascii="Times New Roman" w:hAnsi="Times New Roman" w:cs="Times New Roman"/>
          <w:sz w:val="24"/>
          <w:szCs w:val="28"/>
        </w:rPr>
        <w:t>able1:</w:t>
      </w:r>
      <w:r w:rsidR="00C80A4B">
        <w:t xml:space="preserve"> </w:t>
      </w:r>
      <w:r w:rsidR="00174869">
        <w:rPr>
          <w:rFonts w:ascii="Times New Roman" w:hAnsi="Times New Roman" w:cs="Times New Roman"/>
          <w:sz w:val="24"/>
          <w:szCs w:val="28"/>
        </w:rPr>
        <w:t>Main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bookmarkStart w:id="0" w:name="_Hlk51699209"/>
      <w:r w:rsidRPr="00B71775">
        <w:rPr>
          <w:rFonts w:ascii="Times New Roman" w:hAnsi="Times New Roman" w:cs="Times New Roman" w:hint="eastAsia"/>
          <w:sz w:val="24"/>
          <w:szCs w:val="24"/>
        </w:rPr>
        <w:t>p</w:t>
      </w:r>
      <w:r w:rsidRPr="00B71775">
        <w:rPr>
          <w:rFonts w:ascii="Times New Roman" w:hAnsi="Times New Roman" w:cs="Times New Roman"/>
          <w:sz w:val="24"/>
          <w:szCs w:val="24"/>
        </w:rPr>
        <w:t>ulmonary rehabilitation</w:t>
      </w:r>
      <w:bookmarkEnd w:id="0"/>
      <w:r w:rsidRPr="007F5D07">
        <w:t xml:space="preserve"> </w:t>
      </w:r>
      <w:r w:rsidRPr="007F5D07">
        <w:rPr>
          <w:rFonts w:ascii="Times New Roman" w:hAnsi="Times New Roman" w:cs="Times New Roman"/>
          <w:sz w:val="24"/>
          <w:szCs w:val="24"/>
        </w:rPr>
        <w:t>protocols</w:t>
      </w:r>
    </w:p>
    <w:tbl>
      <w:tblPr>
        <w:tblW w:w="1403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418"/>
        <w:gridCol w:w="11483"/>
        <w:gridCol w:w="567"/>
      </w:tblGrid>
      <w:tr w:rsidR="0003535A" w14:paraId="47E41908" w14:textId="77777777" w:rsidTr="00653C31">
        <w:trPr>
          <w:trHeight w:hRule="exact" w:val="409"/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C17A0B" w14:textId="77777777" w:rsidR="0003535A" w:rsidRDefault="0003535A" w:rsidP="009E3A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ar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73D13D" w14:textId="77777777" w:rsidR="0003535A" w:rsidRDefault="0003535A" w:rsidP="00720376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uthor</w:t>
            </w:r>
          </w:p>
        </w:tc>
        <w:tc>
          <w:tcPr>
            <w:tcW w:w="114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5F0329" w14:textId="77777777" w:rsidR="0003535A" w:rsidRDefault="0003535A" w:rsidP="009E3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mber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D1ED1" w14:textId="77777777" w:rsidR="0003535A" w:rsidRDefault="0003535A" w:rsidP="009E3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</w:tr>
      <w:tr w:rsidR="0003535A" w14:paraId="4EBA1FD8" w14:textId="77777777" w:rsidTr="00653C31">
        <w:trPr>
          <w:trHeight w:hRule="exact" w:val="57"/>
          <w:jc w:val="center"/>
        </w:trPr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4A13155" w14:textId="77777777" w:rsidR="0003535A" w:rsidRDefault="0003535A" w:rsidP="009E3A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EE532A" w14:textId="77777777" w:rsidR="0003535A" w:rsidRDefault="0003535A" w:rsidP="00720376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48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E83B162" w14:textId="77777777" w:rsidR="0003535A" w:rsidRDefault="0003535A" w:rsidP="009E3A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74D621F" w14:textId="77777777" w:rsidR="0003535A" w:rsidRDefault="0003535A" w:rsidP="009E3AE3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3535A" w14:paraId="5E4939ED" w14:textId="77777777" w:rsidTr="00653C31">
        <w:trPr>
          <w:trHeight w:val="313"/>
          <w:jc w:val="center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64807A" w14:textId="77777777" w:rsidR="0003535A" w:rsidRDefault="0003535A" w:rsidP="009E3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A1AE73" w14:textId="77777777" w:rsidR="0003535A" w:rsidRDefault="0003535A" w:rsidP="00720376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oberto Benzo</w:t>
            </w:r>
          </w:p>
        </w:tc>
        <w:tc>
          <w:tcPr>
            <w:tcW w:w="114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B3CFA9" w14:textId="4C053971" w:rsidR="0003535A" w:rsidRDefault="0003535A" w:rsidP="007203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748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er extremity (LE) endurance train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>
              <w:t xml:space="preserve"> </w:t>
            </w:r>
            <w:r w:rsidRPr="001748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per extremity (UE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Pr="001748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rengthening exercises with Thera-ba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>
              <w:t xml:space="preserve"> </w:t>
            </w:r>
            <w:r w:rsidRPr="001748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spiratory muscle training (IMT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Pr="001748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low breathing</w:t>
            </w:r>
            <w:r w:rsidR="0072037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1748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durance</w:t>
            </w:r>
            <w:r w:rsidR="0072037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F244A74" w14:textId="77777777" w:rsidR="0003535A" w:rsidRDefault="0003535A" w:rsidP="009E3AE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</w:p>
        </w:tc>
      </w:tr>
      <w:tr w:rsidR="0003535A" w14:paraId="5348905C" w14:textId="77777777" w:rsidTr="00720376">
        <w:trPr>
          <w:trHeight w:val="278"/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7F83129F" w14:textId="77777777" w:rsidR="0003535A" w:rsidRDefault="0003535A" w:rsidP="009E3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6E5C50" w14:textId="77777777" w:rsidR="0003535A" w:rsidRDefault="0003535A" w:rsidP="00720376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sra Pehlivan</w:t>
            </w:r>
          </w:p>
        </w:tc>
        <w:tc>
          <w:tcPr>
            <w:tcW w:w="11483" w:type="dxa"/>
            <w:shd w:val="clear" w:color="auto" w:fill="auto"/>
            <w:vAlign w:val="center"/>
          </w:tcPr>
          <w:p w14:paraId="280A8EDB" w14:textId="571D5B46" w:rsidR="0003535A" w:rsidRDefault="00720376" w:rsidP="00720376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="0003535A" w:rsidRPr="00994D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st physiotherapy</w:t>
            </w:r>
            <w:r w:rsidR="0003535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="000353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 w:rsidR="0003535A" w:rsidRPr="00994D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iaphragmatic, pursed lip, segmental</w:t>
            </w:r>
            <w:r w:rsidR="0003535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="0003535A" w:rsidRPr="00994D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eathing exercise, usage of incentive spirometry, coughing</w:t>
            </w:r>
            <w:r w:rsidR="0003535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="0003535A" w:rsidRPr="00994D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ercise</w:t>
            </w:r>
            <w:r w:rsidR="000353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  <w:r w:rsidR="000007A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03535A" w:rsidRPr="00994D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nd walking exercise</w:t>
            </w:r>
            <w:r w:rsidR="000353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="0003535A">
              <w:t xml:space="preserve"> </w:t>
            </w:r>
            <w:r w:rsidR="0003535A" w:rsidRPr="00EA4D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outine physical therap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567" w:type="dxa"/>
            <w:vAlign w:val="center"/>
          </w:tcPr>
          <w:p w14:paraId="1B66D6BB" w14:textId="77777777" w:rsidR="0003535A" w:rsidRDefault="0003535A" w:rsidP="009E3AE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</w:p>
        </w:tc>
      </w:tr>
      <w:tr w:rsidR="0003535A" w14:paraId="1C3E97EC" w14:textId="77777777" w:rsidTr="00720376">
        <w:trPr>
          <w:trHeight w:val="253"/>
          <w:jc w:val="center"/>
        </w:trPr>
        <w:tc>
          <w:tcPr>
            <w:tcW w:w="567" w:type="dxa"/>
            <w:vAlign w:val="center"/>
          </w:tcPr>
          <w:p w14:paraId="675948CE" w14:textId="77777777" w:rsidR="0003535A" w:rsidRDefault="0003535A" w:rsidP="009E3AE3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4AF74D" w14:textId="77777777" w:rsidR="0003535A" w:rsidRDefault="0003535A" w:rsidP="00720376">
            <w:pPr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ill Arbane</w:t>
            </w:r>
          </w:p>
        </w:tc>
        <w:tc>
          <w:tcPr>
            <w:tcW w:w="114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C86438" w14:textId="5FD14115" w:rsidR="0003535A" w:rsidRDefault="00720376" w:rsidP="007203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</w:t>
            </w:r>
            <w:r w:rsidR="0003535A" w:rsidRPr="00EA4D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al care including pain relief</w:t>
            </w:r>
            <w:r w:rsidR="000353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="0003535A" w:rsidRPr="00EA4D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rength and mobility</w:t>
            </w:r>
            <w:r w:rsidR="000353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="0003535A" w:rsidRPr="00EA4D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lking, as able, marching on the spot and recumbent bike exercises</w:t>
            </w:r>
            <w:r w:rsidR="000353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="0003535A" w:rsidRPr="00EA4D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in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6365A0" w14:textId="77777777" w:rsidR="0003535A" w:rsidRDefault="0003535A" w:rsidP="009E3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03535A" w14:paraId="259D9B53" w14:textId="77777777" w:rsidTr="00720376">
        <w:trPr>
          <w:trHeight w:val="532"/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7AB9EEDC" w14:textId="77777777" w:rsidR="0003535A" w:rsidRDefault="0003535A" w:rsidP="009E3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0D5F37" w14:textId="77777777" w:rsidR="0003535A" w:rsidRDefault="0003535A" w:rsidP="00720376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my Bradley</w:t>
            </w:r>
          </w:p>
        </w:tc>
        <w:tc>
          <w:tcPr>
            <w:tcW w:w="11483" w:type="dxa"/>
            <w:shd w:val="clear" w:color="auto" w:fill="auto"/>
            <w:vAlign w:val="center"/>
          </w:tcPr>
          <w:p w14:paraId="7A870A05" w14:textId="63AF4C27" w:rsidR="0003535A" w:rsidRDefault="0003535A" w:rsidP="007203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353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ducation and self-manageme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>
              <w:t xml:space="preserve"> </w:t>
            </w:r>
            <w:r w:rsidRPr="000353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durance</w:t>
            </w:r>
            <w:r w:rsidR="000007A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353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nd strength exercises as well as inspiratory muscle exercises</w:t>
            </w:r>
            <w:r w:rsidR="000007A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="000007AC" w:rsidRPr="000007A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oking cessation</w:t>
            </w:r>
            <w:r w:rsidR="000007A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n</w:t>
            </w:r>
            <w:r w:rsidR="000007AC" w:rsidRPr="000007A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tritional intervention</w:t>
            </w:r>
            <w:r w:rsidR="000007A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="000007AC" w:rsidRPr="000007A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tting out of bed, early mobilization, deep breathing exercises, assisted coughing augmented by nebulizers and humidified oxygen</w:t>
            </w:r>
            <w:r w:rsidR="0072037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567" w:type="dxa"/>
            <w:vAlign w:val="center"/>
          </w:tcPr>
          <w:p w14:paraId="014DED84" w14:textId="77777777" w:rsidR="0003535A" w:rsidRDefault="0003535A" w:rsidP="009E3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</w:tr>
      <w:tr w:rsidR="0003535A" w14:paraId="420EDB1B" w14:textId="77777777" w:rsidTr="00720376">
        <w:trPr>
          <w:trHeight w:val="308"/>
          <w:jc w:val="center"/>
        </w:trPr>
        <w:tc>
          <w:tcPr>
            <w:tcW w:w="567" w:type="dxa"/>
            <w:vAlign w:val="center"/>
          </w:tcPr>
          <w:p w14:paraId="246592DF" w14:textId="77777777" w:rsidR="0003535A" w:rsidRDefault="0003535A" w:rsidP="009E3A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C03500" w14:textId="77777777" w:rsidR="0003535A" w:rsidRDefault="0003535A" w:rsidP="00720376">
            <w:pPr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. Arbane</w:t>
            </w:r>
          </w:p>
        </w:tc>
        <w:tc>
          <w:tcPr>
            <w:tcW w:w="114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5EFFE7" w14:textId="570968AE" w:rsidR="0003535A" w:rsidRDefault="006E6922" w:rsidP="007203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69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  <w:r w:rsidRPr="006E69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ndar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6E69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Pr="006E69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cle and strength train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>
              <w:t xml:space="preserve"> </w:t>
            </w:r>
            <w:r w:rsidRPr="006E69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6E69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lking program</w:t>
            </w:r>
            <w:r w:rsidR="0072037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567" w:type="dxa"/>
            <w:vAlign w:val="center"/>
          </w:tcPr>
          <w:p w14:paraId="0E6133DA" w14:textId="77777777" w:rsidR="0003535A" w:rsidRDefault="0003535A" w:rsidP="009E3AE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03535A" w14:paraId="30F0F2B0" w14:textId="77777777" w:rsidTr="00720376">
        <w:trPr>
          <w:trHeight w:val="464"/>
          <w:jc w:val="center"/>
        </w:trPr>
        <w:tc>
          <w:tcPr>
            <w:tcW w:w="567" w:type="dxa"/>
            <w:vAlign w:val="center"/>
          </w:tcPr>
          <w:p w14:paraId="2082C2C2" w14:textId="77777777" w:rsidR="0003535A" w:rsidRDefault="0003535A" w:rsidP="009E3A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764BA4" w14:textId="77777777" w:rsidR="0003535A" w:rsidRDefault="0003535A" w:rsidP="00720376">
            <w:pPr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Gao</w:t>
            </w:r>
          </w:p>
        </w:tc>
        <w:tc>
          <w:tcPr>
            <w:tcW w:w="114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0FFB14" w14:textId="1F01C65C" w:rsidR="0003535A" w:rsidRDefault="006E6922" w:rsidP="007203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69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rug interven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a</w:t>
            </w:r>
            <w:r w:rsidRPr="006E69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tibioti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b</w:t>
            </w:r>
            <w:r w:rsidRPr="006E69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onchodilat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>
              <w:t xml:space="preserve"> </w:t>
            </w:r>
            <w:r w:rsidR="005C5B2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6E69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ticosteroid</w:t>
            </w:r>
            <w:r w:rsidR="005C5B2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e</w:t>
            </w:r>
            <w:r w:rsidRPr="006E69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xpectorant </w:t>
            </w:r>
            <w:proofErr w:type="gramStart"/>
            <w:r w:rsidRPr="006E69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eatment</w:t>
            </w:r>
            <w:r w:rsidR="005C5B2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="005C5B2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5C5B26" w:rsidRPr="005C5B2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iratory physiological adaptability training</w:t>
            </w:r>
            <w:r w:rsidR="005C5B2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 w:rsidR="005C5B26" w:rsidRPr="005C5B2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bdominal breath</w:t>
            </w:r>
            <w:r w:rsidR="005C5B2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="005C5B26" w:rsidRPr="005C5B2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eath training device</w:t>
            </w:r>
            <w:r w:rsidR="005C5B2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="005C5B26">
              <w:t xml:space="preserve"> </w:t>
            </w:r>
            <w:r w:rsidR="005C5B2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  <w:r w:rsidR="005C5B26" w:rsidRPr="005C5B2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wer extremity endurance training</w:t>
            </w:r>
            <w:r w:rsidR="005C5B2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)</w:t>
            </w:r>
            <w:r w:rsidR="0072037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567" w:type="dxa"/>
            <w:vAlign w:val="center"/>
          </w:tcPr>
          <w:p w14:paraId="769AEFDD" w14:textId="77777777" w:rsidR="0003535A" w:rsidRDefault="0003535A" w:rsidP="009E3AE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  <w:tr w:rsidR="0003535A" w14:paraId="3E682B7A" w14:textId="77777777" w:rsidTr="00720376">
        <w:trPr>
          <w:trHeight w:val="464"/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61CCA994" w14:textId="77777777" w:rsidR="0003535A" w:rsidRDefault="0003535A" w:rsidP="009E3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9280D7" w14:textId="77777777" w:rsidR="0003535A" w:rsidRDefault="0003535A" w:rsidP="00720376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iwia Glogowska</w:t>
            </w:r>
          </w:p>
        </w:tc>
        <w:tc>
          <w:tcPr>
            <w:tcW w:w="11483" w:type="dxa"/>
            <w:shd w:val="clear" w:color="auto" w:fill="auto"/>
            <w:vAlign w:val="center"/>
          </w:tcPr>
          <w:p w14:paraId="0F200961" w14:textId="33510165" w:rsidR="0003535A" w:rsidRDefault="005C5B26" w:rsidP="00720376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 w:rsidRPr="005C5B2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ducat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d</w:t>
            </w:r>
            <w:r w:rsidRPr="005C5B2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ep breathing exercis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="008B144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</w:t>
            </w:r>
            <w:r w:rsidR="008B1449" w:rsidRPr="008B144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bration massage</w:t>
            </w:r>
            <w:r w:rsidR="008B144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="008B1449" w:rsidRPr="008B144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ughing exercises</w:t>
            </w:r>
            <w:r w:rsidR="008B144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="008B1449" w:rsidRPr="008B144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per</w:t>
            </w:r>
            <w:r w:rsidR="008B144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/</w:t>
            </w:r>
            <w:r w:rsidR="008B1449" w:rsidRPr="008B144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8B1449" w:rsidRPr="008B144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er</w:t>
            </w:r>
            <w:r w:rsidR="008B1449" w:rsidRPr="008B144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8B1449" w:rsidRPr="008B144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limb exercise training</w:t>
            </w:r>
            <w:r w:rsidR="008B144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="008B144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="008B1449" w:rsidRPr="008B144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led breathing training</w:t>
            </w:r>
            <w:r w:rsidR="008B144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="008B1449">
              <w:t xml:space="preserve"> </w:t>
            </w:r>
            <w:r w:rsidR="008B144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  <w:r w:rsidR="008B1449" w:rsidRPr="008B144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ching in place</w:t>
            </w:r>
            <w:r w:rsidR="008B144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a</w:t>
            </w:r>
            <w:r w:rsidR="008B1449" w:rsidRPr="008B144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ti-edematous prevention</w:t>
            </w:r>
            <w:r w:rsidR="008B144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="008B1449">
              <w:t xml:space="preserve"> </w:t>
            </w:r>
            <w:r w:rsidR="008B1449" w:rsidRPr="008B144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lking down the hall</w:t>
            </w:r>
            <w:r w:rsidR="008B144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="008B1449" w:rsidRPr="008B144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ining on</w:t>
            </w:r>
            <w:r w:rsidR="009722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9722E7" w:rsidRPr="009722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e bike</w:t>
            </w:r>
            <w:r w:rsidR="009722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/ </w:t>
            </w:r>
            <w:r w:rsidR="009722E7" w:rsidRPr="009722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irs</w:t>
            </w:r>
            <w:r w:rsidR="009722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/ </w:t>
            </w:r>
            <w:r w:rsidR="009722E7" w:rsidRPr="009722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irmaster</w:t>
            </w:r>
            <w:r w:rsidR="009722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567" w:type="dxa"/>
            <w:vAlign w:val="center"/>
          </w:tcPr>
          <w:p w14:paraId="073604F0" w14:textId="77777777" w:rsidR="0003535A" w:rsidRDefault="0003535A" w:rsidP="009E3AE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</w:tr>
      <w:tr w:rsidR="0003535A" w14:paraId="1C972B25" w14:textId="77777777" w:rsidTr="00720376">
        <w:trPr>
          <w:trHeight w:val="464"/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724B7034" w14:textId="77777777" w:rsidR="0003535A" w:rsidRDefault="0003535A" w:rsidP="009E3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1C6ECE" w14:textId="77777777" w:rsidR="0003535A" w:rsidRDefault="0003535A" w:rsidP="00720376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tasa Mujovic</w:t>
            </w:r>
          </w:p>
        </w:tc>
        <w:tc>
          <w:tcPr>
            <w:tcW w:w="11483" w:type="dxa"/>
            <w:shd w:val="clear" w:color="auto" w:fill="auto"/>
            <w:vAlign w:val="center"/>
          </w:tcPr>
          <w:p w14:paraId="1C116BB5" w14:textId="225D4283" w:rsidR="0003535A" w:rsidRDefault="00720376" w:rsidP="007203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r w:rsidR="009722E7" w:rsidRPr="009722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travenous bronchodilators</w:t>
            </w:r>
            <w:r w:rsidR="009722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="009722E7" w:rsidRPr="009722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ulmonary </w:t>
            </w:r>
            <w:r w:rsidR="009722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ysiotherap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9722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 w:rsidR="009722E7" w:rsidRPr="009722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lbutamol</w:t>
            </w:r>
            <w:r w:rsidR="009722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9722E7" w:rsidRPr="009722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erosols</w:t>
            </w:r>
            <w:r w:rsidR="009722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  <w:r w:rsidR="009722E7" w:rsidRPr="009722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and general physiotherapy</w:t>
            </w:r>
            <w:r w:rsidR="009722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="009722E7" w:rsidRPr="009722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oracic cage expansion and shoulder mobilization</w:t>
            </w:r>
            <w:r w:rsidR="009722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="00A268F0" w:rsidRPr="00A268F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iaphragmatic (abdominal) breath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="00A268F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607C535E" w14:textId="77777777" w:rsidR="0003535A" w:rsidRDefault="0003535A" w:rsidP="009E3AE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</w:tr>
      <w:tr w:rsidR="0003535A" w14:paraId="37FDC05A" w14:textId="77777777" w:rsidTr="00720376">
        <w:trPr>
          <w:trHeight w:val="464"/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0813A1EF" w14:textId="77777777" w:rsidR="0003535A" w:rsidRDefault="0003535A" w:rsidP="009E3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380917" w14:textId="77777777" w:rsidR="0003535A" w:rsidRDefault="0003535A" w:rsidP="00720376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mma CT</w:t>
            </w:r>
          </w:p>
        </w:tc>
        <w:tc>
          <w:tcPr>
            <w:tcW w:w="11483" w:type="dxa"/>
            <w:shd w:val="clear" w:color="auto" w:fill="auto"/>
            <w:vAlign w:val="center"/>
          </w:tcPr>
          <w:p w14:paraId="790F9BFB" w14:textId="77777777" w:rsidR="00A268F0" w:rsidRPr="00A268F0" w:rsidRDefault="00A268F0" w:rsidP="007203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268F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piratory muscle training and breathing exercis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A268F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rengthening the muscles of respiration; improv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A268F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eir diaphragmatic breathing and control; coordinating thei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A268F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eathing process; and retraining their respiratory muscl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A268F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ith the use of incentive spirometr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, c</w:t>
            </w:r>
            <w:r w:rsidRPr="00A268F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diovascular exercis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A268F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tionary cycle ergometry</w:t>
            </w:r>
          </w:p>
          <w:p w14:paraId="61C6BEEE" w14:textId="163B4BB2" w:rsidR="0003535A" w:rsidRDefault="00A268F0" w:rsidP="007203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268F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nd walking exercise train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), </w:t>
            </w:r>
            <w:r w:rsidR="006B3B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  <w:r w:rsidRPr="00A268F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uc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="006B3B99" w:rsidRPr="006B3B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onchodilator therapy</w:t>
            </w:r>
            <w:r w:rsidR="0072037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567" w:type="dxa"/>
            <w:vAlign w:val="center"/>
          </w:tcPr>
          <w:p w14:paraId="796BCF54" w14:textId="77777777" w:rsidR="0003535A" w:rsidRDefault="0003535A" w:rsidP="009E3AE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</w:p>
        </w:tc>
      </w:tr>
      <w:tr w:rsidR="0003535A" w14:paraId="40534B2E" w14:textId="77777777" w:rsidTr="00720376">
        <w:trPr>
          <w:trHeight w:val="310"/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1CDA8596" w14:textId="77777777" w:rsidR="0003535A" w:rsidRDefault="0003535A" w:rsidP="009E3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437A2D" w14:textId="77777777" w:rsidR="0003535A" w:rsidRDefault="0003535A" w:rsidP="00720376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1" w:name="_Hlk51492640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rc Licker</w:t>
            </w:r>
            <w:bookmarkEnd w:id="1"/>
          </w:p>
        </w:tc>
        <w:tc>
          <w:tcPr>
            <w:tcW w:w="11483" w:type="dxa"/>
            <w:shd w:val="clear" w:color="auto" w:fill="auto"/>
            <w:vAlign w:val="center"/>
          </w:tcPr>
          <w:p w14:paraId="433CE7B9" w14:textId="05E01CC2" w:rsidR="0003535A" w:rsidRDefault="00720376" w:rsidP="007203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="006B3B99" w:rsidRPr="006B3B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cling ergometer</w:t>
            </w:r>
            <w:r w:rsidR="006B3B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="006B3B99">
              <w:t xml:space="preserve"> </w:t>
            </w:r>
            <w:r w:rsidR="006B3B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  <w:r w:rsidR="006B3B99" w:rsidRPr="006B3B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ditional exercises</w:t>
            </w:r>
            <w:r w:rsidR="00985C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="006B3B99" w:rsidRPr="006B3B9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g press, leg extension, back extension, seat row, biceps curls, or chest and shoulder press</w:t>
            </w:r>
            <w:r w:rsidR="00985C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567" w:type="dxa"/>
            <w:vAlign w:val="center"/>
          </w:tcPr>
          <w:p w14:paraId="0C5F552D" w14:textId="77777777" w:rsidR="0003535A" w:rsidRDefault="0003535A" w:rsidP="009E3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03535A" w14:paraId="1B758297" w14:textId="77777777" w:rsidTr="00720376">
        <w:trPr>
          <w:trHeight w:val="464"/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779713D6" w14:textId="77777777" w:rsidR="0003535A" w:rsidRDefault="0003535A" w:rsidP="009E3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E0FA97" w14:textId="77777777" w:rsidR="0003535A" w:rsidRDefault="0003535A" w:rsidP="00720376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ou Kun</w:t>
            </w:r>
          </w:p>
        </w:tc>
        <w:tc>
          <w:tcPr>
            <w:tcW w:w="11483" w:type="dxa"/>
            <w:shd w:val="clear" w:color="auto" w:fill="auto"/>
            <w:vAlign w:val="center"/>
          </w:tcPr>
          <w:p w14:paraId="385D568D" w14:textId="03027D6F" w:rsidR="0003535A" w:rsidRDefault="00985C8D" w:rsidP="007203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5C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MT exercis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985C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bdominal breathing train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Pr="00985C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spiration exercis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), </w:t>
            </w:r>
            <w:r w:rsidRPr="00985C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erobic endurance train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985C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-Ste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  <w:r w:rsidR="0072037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567" w:type="dxa"/>
            <w:vAlign w:val="center"/>
          </w:tcPr>
          <w:p w14:paraId="2A41054F" w14:textId="77777777" w:rsidR="0003535A" w:rsidRDefault="0003535A" w:rsidP="009E3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03535A" w14:paraId="6843A486" w14:textId="77777777" w:rsidTr="00653C31">
        <w:trPr>
          <w:trHeight w:val="454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AB43FF" w14:textId="77777777" w:rsidR="0003535A" w:rsidRDefault="0003535A" w:rsidP="009E3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C87B3" w14:textId="77777777" w:rsidR="0003535A" w:rsidRDefault="0003535A" w:rsidP="00720376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ajime Saito</w:t>
            </w:r>
          </w:p>
        </w:tc>
        <w:tc>
          <w:tcPr>
            <w:tcW w:w="11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D5B20F" w14:textId="54984015" w:rsidR="0003535A" w:rsidRPr="00720376" w:rsidRDefault="00720376" w:rsidP="00720376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</w:t>
            </w:r>
            <w:r w:rsidR="00985C8D" w:rsidRPr="0072037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reathing </w:t>
            </w:r>
            <w:r w:rsidR="0003682B" w:rsidRPr="0072037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nd</w:t>
            </w:r>
            <w:r w:rsidR="00985C8D" w:rsidRPr="0072037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coughing techniques,</w:t>
            </w:r>
            <w:r w:rsidR="0003682B" w:rsidRPr="0072037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03682B" w:rsidRPr="0072037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iaphragmatic breathing</w:t>
            </w:r>
            <w:r w:rsidR="0003682B" w:rsidRPr="0072037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="00985C8D" w:rsidRPr="0072037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incentive respiratory exercise, peripheral</w:t>
            </w:r>
            <w:r w:rsidR="00985C8D" w:rsidRPr="0072037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="00985C8D" w:rsidRPr="0072037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uscle exercise training</w:t>
            </w:r>
            <w:r w:rsidR="0003682B" w:rsidRPr="0072037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="00985C8D" w:rsidRPr="0072037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cle ergometer</w:t>
            </w:r>
            <w:r w:rsidR="0003682B" w:rsidRPr="0072037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  <w:r w:rsidR="0003682B" w:rsidRPr="0072037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peripheral circulation exercises, aerosol</w:t>
            </w:r>
            <w:r w:rsidR="0003682B" w:rsidRPr="0072037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03682B" w:rsidRPr="0072037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erapy with bronchodilators, chest</w:t>
            </w:r>
            <w:r w:rsidR="0003682B" w:rsidRPr="0072037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03682B" w:rsidRPr="0072037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pansion</w:t>
            </w:r>
            <w:r w:rsidR="0003682B" w:rsidRPr="0072037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="0003682B" w:rsidRPr="0072037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shoulder girdle mobiliz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D9CED2C" w14:textId="77777777" w:rsidR="0003535A" w:rsidRDefault="0003535A" w:rsidP="009E3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03535A" w14:paraId="62C53343" w14:textId="77777777" w:rsidTr="00653C31">
        <w:trPr>
          <w:trHeight w:val="317"/>
          <w:jc w:val="center"/>
        </w:trPr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1731D6F5" w14:textId="77777777" w:rsidR="0003535A" w:rsidRDefault="0003535A" w:rsidP="009E3A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1020E9" w14:textId="77777777" w:rsidR="0003535A" w:rsidRDefault="0003535A" w:rsidP="00720376">
            <w:pPr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Fairuz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ujibar</w:t>
            </w:r>
            <w:proofErr w:type="spellEnd"/>
          </w:p>
        </w:tc>
        <w:tc>
          <w:tcPr>
            <w:tcW w:w="1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665977" w14:textId="021AD8D2" w:rsidR="0003535A" w:rsidRDefault="0003682B" w:rsidP="007203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368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ercise retraining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368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er and upp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368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mbs</w:t>
            </w:r>
            <w:r w:rsidRPr="000368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368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uscular strengthening, therapeutic educ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Pr="000368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ok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368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ssation.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499B3821" w14:textId="77777777" w:rsidR="0003535A" w:rsidRDefault="0003535A" w:rsidP="009E3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</w:tbl>
    <w:p w14:paraId="04CDB91D" w14:textId="288ACCD4" w:rsidR="00C455B3" w:rsidRDefault="00C455B3"/>
    <w:sectPr w:rsidR="00C455B3" w:rsidSect="00C80A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694C9" w14:textId="77777777" w:rsidR="0044417D" w:rsidRDefault="0044417D" w:rsidP="00C80A4B">
      <w:r>
        <w:separator/>
      </w:r>
    </w:p>
  </w:endnote>
  <w:endnote w:type="continuationSeparator" w:id="0">
    <w:p w14:paraId="2206E2AD" w14:textId="77777777" w:rsidR="0044417D" w:rsidRDefault="0044417D" w:rsidP="00C80A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6D3338" w14:textId="77777777" w:rsidR="0044417D" w:rsidRDefault="0044417D" w:rsidP="00C80A4B">
      <w:r>
        <w:separator/>
      </w:r>
    </w:p>
  </w:footnote>
  <w:footnote w:type="continuationSeparator" w:id="0">
    <w:p w14:paraId="4C04BD86" w14:textId="77777777" w:rsidR="0044417D" w:rsidRDefault="0044417D" w:rsidP="00C80A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383"/>
    <w:rsid w:val="000007AC"/>
    <w:rsid w:val="0003535A"/>
    <w:rsid w:val="0003682B"/>
    <w:rsid w:val="00174869"/>
    <w:rsid w:val="00422383"/>
    <w:rsid w:val="0044417D"/>
    <w:rsid w:val="005C5B26"/>
    <w:rsid w:val="00653C31"/>
    <w:rsid w:val="006B3B99"/>
    <w:rsid w:val="006E6922"/>
    <w:rsid w:val="00720376"/>
    <w:rsid w:val="007F5D07"/>
    <w:rsid w:val="008B1449"/>
    <w:rsid w:val="009722E7"/>
    <w:rsid w:val="00985C8D"/>
    <w:rsid w:val="00994DC1"/>
    <w:rsid w:val="00A268F0"/>
    <w:rsid w:val="00C455B3"/>
    <w:rsid w:val="00C80A4B"/>
    <w:rsid w:val="00EA4D3E"/>
    <w:rsid w:val="00EB6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9272E0"/>
  <w15:chartTrackingRefBased/>
  <w15:docId w15:val="{CD76A394-E936-45A2-85A3-BA843EE2C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0A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0A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0A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0A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0A4B"/>
    <w:rPr>
      <w:sz w:val="18"/>
      <w:szCs w:val="18"/>
    </w:rPr>
  </w:style>
  <w:style w:type="paragraph" w:customStyle="1" w:styleId="1">
    <w:name w:val="列表段落1"/>
    <w:basedOn w:val="a"/>
    <w:uiPriority w:val="34"/>
    <w:qFormat/>
    <w:rsid w:val="00C80A4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427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1-01-10T10:52:00Z</dcterms:created>
  <dcterms:modified xsi:type="dcterms:W3CDTF">2021-06-09T09:23:00Z</dcterms:modified>
</cp:coreProperties>
</file>